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915A4" w14:textId="698F48AA" w:rsidR="00395CCA" w:rsidRPr="00395CCA" w:rsidRDefault="00395CCA" w:rsidP="007000D2">
      <w:pPr>
        <w:rPr>
          <w:rFonts w:ascii="Times New Roman" w:eastAsia="DengXian" w:hAnsi="Times New Roman" w:cs="Times New Roman"/>
          <w:kern w:val="0"/>
          <w:lang w:val="en-SG"/>
          <w14:ligatures w14:val="none"/>
        </w:rPr>
      </w:pPr>
      <w:r w:rsidRPr="007000D2">
        <w:rPr>
          <w:rFonts w:ascii="Times New Roman" w:eastAsia="DengXian" w:hAnsi="Times New Roman" w:cs="Times New Roman"/>
          <w:kern w:val="0"/>
          <w:lang w:val="en-SG"/>
          <w14:ligatures w14:val="none"/>
        </w:rPr>
        <w:t xml:space="preserve">Supplementary </w:t>
      </w:r>
      <w:r w:rsidRPr="00395CCA">
        <w:rPr>
          <w:rFonts w:ascii="Times New Roman" w:eastAsia="DengXian" w:hAnsi="Times New Roman" w:cs="Times New Roman"/>
          <w:kern w:val="0"/>
          <w:lang w:val="en-SG"/>
          <w14:ligatures w14:val="none"/>
        </w:rPr>
        <w:t>Table 1. Characteristics of study samp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27"/>
        <w:gridCol w:w="946"/>
        <w:gridCol w:w="1953"/>
      </w:tblGrid>
      <w:tr w:rsidR="007000D2" w:rsidRPr="00CA2090" w14:paraId="6067BC05" w14:textId="77777777" w:rsidTr="007000D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FF6E4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F5927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BFC38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Weighted %</w:t>
            </w:r>
          </w:p>
        </w:tc>
      </w:tr>
      <w:tr w:rsidR="007000D2" w:rsidRPr="00CA2090" w14:paraId="780A4754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F731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D172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B032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</w:tr>
      <w:tr w:rsidR="007000D2" w:rsidRPr="00CA2090" w14:paraId="152E1A72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5834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8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791F2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963B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1.7</w:t>
            </w:r>
          </w:p>
        </w:tc>
      </w:tr>
      <w:tr w:rsidR="007000D2" w:rsidRPr="00CA2090" w14:paraId="69243043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9460E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5B3A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5BF98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1.6</w:t>
            </w:r>
          </w:p>
        </w:tc>
      </w:tr>
      <w:tr w:rsidR="007000D2" w:rsidRPr="00CA2090" w14:paraId="2FBA53EE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78E5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50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BB03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496B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6.7</w:t>
            </w:r>
          </w:p>
        </w:tc>
      </w:tr>
      <w:tr w:rsidR="007000D2" w:rsidRPr="00CA2090" w14:paraId="231F1ADF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A4EF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25A4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6BCA1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</w:tr>
      <w:tr w:rsidR="007000D2" w:rsidRPr="00CA2090" w14:paraId="70B18FB0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A132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F73F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FDEE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51.2</w:t>
            </w:r>
          </w:p>
        </w:tc>
      </w:tr>
      <w:tr w:rsidR="007000D2" w:rsidRPr="00CA2090" w14:paraId="5CF115D2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5948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1339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2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330B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48.8</w:t>
            </w:r>
          </w:p>
        </w:tc>
      </w:tr>
      <w:tr w:rsidR="007000D2" w:rsidRPr="00CA2090" w14:paraId="7E433F34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EF78D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A308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A3656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</w:tr>
      <w:tr w:rsidR="007000D2" w:rsidRPr="00CA2090" w14:paraId="12610873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B668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B209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0DFA8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73.8</w:t>
            </w:r>
          </w:p>
        </w:tc>
      </w:tr>
      <w:tr w:rsidR="007000D2" w:rsidRPr="00CA2090" w14:paraId="41F61AD2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E424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Ma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140A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B11A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3.3</w:t>
            </w:r>
          </w:p>
        </w:tc>
      </w:tr>
      <w:tr w:rsidR="007000D2" w:rsidRPr="00CA2090" w14:paraId="04A8EAE2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FC51B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955FA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485C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9.2</w:t>
            </w:r>
          </w:p>
        </w:tc>
      </w:tr>
      <w:tr w:rsidR="007000D2" w:rsidRPr="00CA2090" w14:paraId="16ED3B1E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7A46F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2956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C179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.6</w:t>
            </w:r>
          </w:p>
        </w:tc>
      </w:tr>
      <w:tr w:rsidR="007000D2" w:rsidRPr="00CA2090" w14:paraId="3820F03F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1A08D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912F9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99473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</w:tr>
      <w:tr w:rsidR="007000D2" w:rsidRPr="00CA2090" w14:paraId="527EEC54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6D16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EDAC8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F2D0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2.9</w:t>
            </w:r>
          </w:p>
        </w:tc>
      </w:tr>
      <w:tr w:rsidR="007000D2" w:rsidRPr="00CA2090" w14:paraId="44E5B4A9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3964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9A3A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2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884D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60.3</w:t>
            </w:r>
          </w:p>
        </w:tc>
      </w:tr>
      <w:tr w:rsidR="007000D2" w:rsidRPr="00CA2090" w14:paraId="36CC6E7E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08432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52F9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E801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6.8</w:t>
            </w:r>
          </w:p>
        </w:tc>
      </w:tr>
      <w:tr w:rsidR="007000D2" w:rsidRPr="00CA2090" w14:paraId="49B612B5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A27A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Highest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FFD5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35C3C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</w:tr>
      <w:tr w:rsidR="007000D2" w:rsidRPr="00CA2090" w14:paraId="48F2BFD1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8A56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Primary and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E441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5161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7.3</w:t>
            </w:r>
          </w:p>
        </w:tc>
      </w:tr>
      <w:tr w:rsidR="007000D2" w:rsidRPr="00CA2090" w14:paraId="2E71ABF5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9D01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4EE4F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6EFFE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21.6</w:t>
            </w:r>
          </w:p>
        </w:tc>
      </w:tr>
      <w:tr w:rsidR="007000D2" w:rsidRPr="00CA2090" w14:paraId="4A85B6E0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90D2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Pre-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6B8AE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D6BB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0.9</w:t>
            </w:r>
          </w:p>
        </w:tc>
      </w:tr>
      <w:tr w:rsidR="007000D2" w:rsidRPr="00CA2090" w14:paraId="121E9BF7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7B48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72CB5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F465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40.3</w:t>
            </w:r>
          </w:p>
        </w:tc>
      </w:tr>
      <w:tr w:rsidR="007000D2" w:rsidRPr="00CA2090" w14:paraId="3E98C439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FAF8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5C453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81E4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</w:tr>
      <w:tr w:rsidR="007000D2" w:rsidRPr="00CA2090" w14:paraId="23E5B84A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819F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Currently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6C1B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11C40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80.9</w:t>
            </w:r>
          </w:p>
        </w:tc>
      </w:tr>
      <w:tr w:rsidR="007000D2" w:rsidRPr="00CA2090" w14:paraId="0D6F326D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BE15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053F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FEA8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4.0</w:t>
            </w:r>
          </w:p>
        </w:tc>
      </w:tr>
      <w:tr w:rsidR="007000D2" w:rsidRPr="00CA2090" w14:paraId="2FB6D081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2655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Economically 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8790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5C61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5.0</w:t>
            </w:r>
          </w:p>
        </w:tc>
      </w:tr>
      <w:tr w:rsidR="007000D2" w:rsidRPr="00CA2090" w14:paraId="6C546609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A17C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Monthly personal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C380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DAD7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</w:tr>
      <w:tr w:rsidR="007000D2" w:rsidRPr="00CA2090" w14:paraId="55DE37EC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51BD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Below 1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BC436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0B87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0.2</w:t>
            </w:r>
          </w:p>
        </w:tc>
      </w:tr>
      <w:tr w:rsidR="007000D2" w:rsidRPr="00CA2090" w14:paraId="261720B2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3891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2,000 to 3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F8BB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E08C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26.0</w:t>
            </w:r>
          </w:p>
        </w:tc>
      </w:tr>
      <w:tr w:rsidR="007000D2" w:rsidRPr="00CA2090" w14:paraId="5D99BA50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0B3A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4,000 to 5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A39C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E74F6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9.0</w:t>
            </w:r>
          </w:p>
        </w:tc>
      </w:tr>
      <w:tr w:rsidR="007000D2" w:rsidRPr="00CA2090" w14:paraId="0D7144FB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6AB3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6,000 to 9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347C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629F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5.1</w:t>
            </w:r>
          </w:p>
        </w:tc>
      </w:tr>
      <w:tr w:rsidR="007000D2" w:rsidRPr="00CA2090" w14:paraId="75E14782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1525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Above 1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FC9D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FA82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8.1</w:t>
            </w:r>
          </w:p>
        </w:tc>
      </w:tr>
      <w:tr w:rsidR="007000D2" w:rsidRPr="00CA2090" w14:paraId="1ACFBB3F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30D9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Recognition of vignet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E0F5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CE9A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</w:tr>
      <w:tr w:rsidR="007000D2" w:rsidRPr="00CA2090" w14:paraId="5DB91CBA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1670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Correct re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8328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5F68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63.3</w:t>
            </w:r>
          </w:p>
        </w:tc>
      </w:tr>
      <w:tr w:rsidR="007000D2" w:rsidRPr="00CA2090" w14:paraId="29B57916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06D4" w14:textId="2FC01C59" w:rsidR="00395CCA" w:rsidRPr="00395CCA" w:rsidRDefault="007000D2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CA20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labelled</w:t>
            </w:r>
            <w:r w:rsidR="00395CCA"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/unspecified 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2C523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AC8D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9.3</w:t>
            </w:r>
          </w:p>
        </w:tc>
      </w:tr>
      <w:tr w:rsidR="007000D2" w:rsidRPr="00CA2090" w14:paraId="4D58A9B9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30EFE" w14:textId="58462B2D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Did not recogni</w:t>
            </w:r>
            <w:r w:rsidR="007000D2" w:rsidRPr="00CA20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z</w:t>
            </w: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037C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8464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27.4</w:t>
            </w:r>
          </w:p>
        </w:tc>
      </w:tr>
      <w:tr w:rsidR="007000D2" w:rsidRPr="00CA2090" w14:paraId="2BFC6208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3FD4A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Vignet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ECFA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1EA4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G"/>
                <w14:ligatures w14:val="none"/>
              </w:rPr>
            </w:pPr>
          </w:p>
        </w:tc>
      </w:tr>
      <w:tr w:rsidR="007000D2" w:rsidRPr="00CA2090" w14:paraId="46488315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98854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B390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8C3B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4.4</w:t>
            </w:r>
          </w:p>
        </w:tc>
      </w:tr>
      <w:tr w:rsidR="007000D2" w:rsidRPr="00CA2090" w14:paraId="08B464AB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99B0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E5B4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1264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4.5</w:t>
            </w:r>
          </w:p>
        </w:tc>
      </w:tr>
      <w:tr w:rsidR="007000D2" w:rsidRPr="00CA2090" w14:paraId="7EDA98F1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9B89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9F13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809A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4.2</w:t>
            </w:r>
          </w:p>
        </w:tc>
      </w:tr>
      <w:tr w:rsidR="007000D2" w:rsidRPr="00CA2090" w14:paraId="63EB1D6E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3F47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Alcoho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45A9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2715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4.3</w:t>
            </w:r>
          </w:p>
        </w:tc>
      </w:tr>
      <w:tr w:rsidR="007000D2" w:rsidRPr="00CA2090" w14:paraId="1B15E077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4E5C5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841D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C4CA9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4.2</w:t>
            </w:r>
          </w:p>
        </w:tc>
      </w:tr>
      <w:tr w:rsidR="007000D2" w:rsidRPr="00CA2090" w14:paraId="6D598912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EC61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Depression with Suicid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1318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28A2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4.2</w:t>
            </w:r>
          </w:p>
        </w:tc>
      </w:tr>
      <w:tr w:rsidR="007000D2" w:rsidRPr="00CA2090" w14:paraId="12E3387D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568D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Gambling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11EFC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E997D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4.3</w:t>
            </w:r>
          </w:p>
        </w:tc>
      </w:tr>
      <w:tr w:rsidR="00395CCA" w:rsidRPr="00395CCA" w14:paraId="7E677038" w14:textId="77777777" w:rsidTr="007000D2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D26D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Have you ever had problems similar to XX?</w:t>
            </w:r>
          </w:p>
        </w:tc>
      </w:tr>
      <w:tr w:rsidR="007000D2" w:rsidRPr="00CA2090" w14:paraId="19A972A4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FF44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B556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71B7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4.5</w:t>
            </w:r>
          </w:p>
        </w:tc>
      </w:tr>
      <w:tr w:rsidR="007000D2" w:rsidRPr="00CA2090" w14:paraId="49F6FAE2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CC68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688E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E0F6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85.4</w:t>
            </w:r>
          </w:p>
        </w:tc>
      </w:tr>
      <w:tr w:rsidR="00395CCA" w:rsidRPr="00395CCA" w14:paraId="5A8A8BD1" w14:textId="77777777" w:rsidTr="007000D2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38ED0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Have you ever had a job that involved providing treatment or mental health services to a personal with a problem like XX?</w:t>
            </w:r>
          </w:p>
        </w:tc>
      </w:tr>
      <w:tr w:rsidR="007000D2" w:rsidRPr="00CA2090" w14:paraId="35B4A20A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AAFE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927D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9270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6.0</w:t>
            </w:r>
          </w:p>
        </w:tc>
      </w:tr>
      <w:tr w:rsidR="007000D2" w:rsidRPr="00CA2090" w14:paraId="06AC9234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91AD1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C52D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735ED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93.6</w:t>
            </w:r>
          </w:p>
        </w:tc>
      </w:tr>
      <w:tr w:rsidR="00395CCA" w:rsidRPr="00395CCA" w14:paraId="0F0235E7" w14:textId="77777777" w:rsidTr="007000D2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184D9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Has anyone in your family or close circle of friends ever had problems similar to XX?</w:t>
            </w:r>
          </w:p>
        </w:tc>
      </w:tr>
      <w:tr w:rsidR="007000D2" w:rsidRPr="00CA2090" w14:paraId="2AB9F36D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93D1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9BE7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EB19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25.2</w:t>
            </w:r>
          </w:p>
        </w:tc>
      </w:tr>
      <w:tr w:rsidR="007000D2" w:rsidRPr="00CA2090" w14:paraId="5AB5303B" w14:textId="77777777" w:rsidTr="007000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BC722B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749FBB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3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720A70C" w14:textId="77777777" w:rsidR="00395CCA" w:rsidRPr="00395CCA" w:rsidRDefault="00395CCA" w:rsidP="007000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74.7</w:t>
            </w:r>
          </w:p>
        </w:tc>
      </w:tr>
      <w:tr w:rsidR="00395CCA" w:rsidRPr="00395CCA" w14:paraId="762AF506" w14:textId="77777777" w:rsidTr="007000D2">
        <w:trPr>
          <w:trHeight w:val="30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81C1A" w14:textId="77777777" w:rsidR="00395CCA" w:rsidRPr="00395CCA" w:rsidRDefault="00395CCA" w:rsidP="007000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</w:pP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 xml:space="preserve">Note. </w:t>
            </w: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SG"/>
                <w14:ligatures w14:val="none"/>
              </w:rPr>
              <w:t>#</w:t>
            </w:r>
            <w:r w:rsidRPr="00395C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G"/>
                <w14:ligatures w14:val="none"/>
              </w:rPr>
              <w:t>Pre-university include A Levels, Polytechnic Diploma and ITE Certificate.</w:t>
            </w:r>
          </w:p>
        </w:tc>
      </w:tr>
    </w:tbl>
    <w:p w14:paraId="6906D074" w14:textId="77777777" w:rsidR="00395CCA" w:rsidRPr="00395CCA" w:rsidRDefault="00395CCA" w:rsidP="007000D2">
      <w:pPr>
        <w:rPr>
          <w:rFonts w:ascii="Times New Roman" w:eastAsia="DengXian" w:hAnsi="Times New Roman" w:cs="Times New Roman"/>
          <w:kern w:val="0"/>
          <w:lang w:val="en-SG"/>
          <w14:ligatures w14:val="none"/>
        </w:rPr>
      </w:pPr>
    </w:p>
    <w:p w14:paraId="4577D3EC" w14:textId="77777777" w:rsidR="00395CCA" w:rsidRPr="00395CCA" w:rsidRDefault="00395CCA" w:rsidP="007000D2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SG"/>
          <w14:ligatures w14:val="none"/>
        </w:rPr>
      </w:pPr>
    </w:p>
    <w:p w14:paraId="2109E026" w14:textId="77777777" w:rsidR="00395CCA" w:rsidRPr="00395CCA" w:rsidRDefault="00395CCA" w:rsidP="007000D2">
      <w:pPr>
        <w:ind w:firstLine="720"/>
        <w:rPr>
          <w:rFonts w:ascii="Times New Roman" w:eastAsia="Times New Roman" w:hAnsi="Times New Roman" w:cs="Times New Roman"/>
          <w:b/>
          <w:bCs/>
          <w:color w:val="000000"/>
          <w:kern w:val="0"/>
          <w:lang w:val="en-SG"/>
          <w14:ligatures w14:val="none"/>
        </w:rPr>
      </w:pPr>
    </w:p>
    <w:p w14:paraId="16916094" w14:textId="12E8DC5D" w:rsidR="002D6689" w:rsidRPr="007000D2" w:rsidRDefault="00395CCA" w:rsidP="007000D2">
      <w:pPr>
        <w:rPr>
          <w:rFonts w:ascii="Times New Roman" w:hAnsi="Times New Roman" w:cs="Times New Roman"/>
        </w:rPr>
      </w:pPr>
      <w:r w:rsidRPr="007000D2">
        <w:rPr>
          <w:rFonts w:ascii="Times New Roman" w:eastAsia="DengXian" w:hAnsi="Times New Roman" w:cs="Times New Roman"/>
          <w:kern w:val="0"/>
          <w:lang w:val="en-SG"/>
          <w14:ligatures w14:val="none"/>
        </w:rPr>
        <w:tab/>
      </w:r>
    </w:p>
    <w:sectPr w:rsidR="002D6689" w:rsidRPr="00700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CCA"/>
    <w:rsid w:val="002D6689"/>
    <w:rsid w:val="00395CCA"/>
    <w:rsid w:val="007000D2"/>
    <w:rsid w:val="007C771E"/>
    <w:rsid w:val="00B92035"/>
    <w:rsid w:val="00CA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694B9"/>
  <w15:chartTrackingRefBased/>
  <w15:docId w15:val="{FD4165B7-9245-5C44-AEE1-34D5B4A6A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C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C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C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C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C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C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C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C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CC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CC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CC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CC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CC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CC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CC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CC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CC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5C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CC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C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5CC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5C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CC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5C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5C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C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CC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5C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4EFF48-BBC7-A248-996E-000F42E4A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e Boon Tan</dc:creator>
  <cp:keywords/>
  <dc:description/>
  <cp:lastModifiedBy>Yoke Boon Tan</cp:lastModifiedBy>
  <cp:revision>3</cp:revision>
  <dcterms:created xsi:type="dcterms:W3CDTF">2025-06-12T07:45:00Z</dcterms:created>
  <dcterms:modified xsi:type="dcterms:W3CDTF">2025-06-12T07:58:00Z</dcterms:modified>
</cp:coreProperties>
</file>